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FAD28" w14:textId="77777777" w:rsidR="00517F2F" w:rsidRPr="003C0B8B" w:rsidRDefault="00517F2F" w:rsidP="00517F2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0B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 Oligonucleotides used in this study</w:t>
      </w:r>
    </w:p>
    <w:tbl>
      <w:tblPr>
        <w:tblStyle w:val="Tabellagriglia1chiara-colore3"/>
        <w:tblpPr w:leftFromText="180" w:rightFromText="180" w:vertAnchor="text" w:horzAnchor="margin" w:tblpY="516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5847"/>
        <w:gridCol w:w="6769"/>
      </w:tblGrid>
      <w:tr w:rsidR="00517F2F" w:rsidRPr="003C0B8B" w14:paraId="18298547" w14:textId="77777777" w:rsidTr="001E1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CD04" w14:textId="77777777" w:rsidR="00517F2F" w:rsidRPr="003C0B8B" w:rsidRDefault="00517F2F" w:rsidP="001E1C0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0B77" w14:textId="77777777" w:rsidR="00517F2F" w:rsidRPr="003C0B8B" w:rsidRDefault="00517F2F" w:rsidP="001E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951F" w14:textId="77777777" w:rsidR="00517F2F" w:rsidRPr="003C0B8B" w:rsidRDefault="00517F2F" w:rsidP="001E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517F2F" w:rsidRPr="003C0B8B" w14:paraId="48A45E6E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AC56B" w14:textId="77777777" w:rsidR="00517F2F" w:rsidRPr="003C0B8B" w:rsidRDefault="00517F2F" w:rsidP="001E1C0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lasmid</w:t>
            </w:r>
            <w:proofErr w:type="spellEnd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onstruction</w:t>
            </w:r>
            <w:proofErr w:type="spellEnd"/>
          </w:p>
        </w:tc>
      </w:tr>
      <w:tr w:rsidR="00517F2F" w:rsidRPr="003C0B8B" w14:paraId="2076137E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8384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450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4BD3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CTGAAGTCTTCCCCAA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B49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T23/42-LptB-His construction with AP479;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hoI</w:t>
            </w:r>
            <w:proofErr w:type="spellEnd"/>
          </w:p>
        </w:tc>
      </w:tr>
      <w:tr w:rsidR="00517F2F" w:rsidRPr="003C0B8B" w14:paraId="1FA23B53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8324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479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E905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cac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GCAACATTAACTGCAAAGAAC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6937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3/42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B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His construction with AP450;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I</w:t>
            </w:r>
            <w:proofErr w:type="spellEnd"/>
          </w:p>
        </w:tc>
      </w:tr>
      <w:tr w:rsidR="00517F2F" w:rsidRPr="003C0B8B" w14:paraId="68EFA0C3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988D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73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11F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gCAGGTATCCGGTAAACG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37A5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VOL-Spn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truction with AP574; </w:t>
            </w:r>
            <w:proofErr w:type="spellStart"/>
            <w:r w:rsidRPr="003C0B8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coRI</w:t>
            </w:r>
            <w:proofErr w:type="spellEnd"/>
          </w:p>
        </w:tc>
      </w:tr>
      <w:tr w:rsidR="00517F2F" w:rsidRPr="003C0B8B" w14:paraId="657090BD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415D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74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7588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gGCGGCTATTTAACGACCC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0E010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VOL-Spn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truction with AP573; </w:t>
            </w:r>
            <w:proofErr w:type="spellStart"/>
            <w:r w:rsidRPr="003C0B8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coRI</w:t>
            </w:r>
            <w:proofErr w:type="spellEnd"/>
          </w:p>
        </w:tc>
      </w:tr>
      <w:tr w:rsidR="00517F2F" w:rsidRPr="003C0B8B" w14:paraId="0ADB6C9C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9514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13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E1C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CCAGGGAACGGGCTTCGAAGGC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7983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DFDuet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B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by site-directed mutagenesis</w:t>
            </w:r>
          </w:p>
        </w:tc>
      </w:tr>
      <w:tr w:rsidR="00517F2F" w:rsidRPr="003C0B8B" w14:paraId="0A6C72C3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643B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14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F0D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GAGAGTGACGACCTGGGAG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636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DFDuet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B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by site-directed mutagenesis</w:t>
            </w:r>
          </w:p>
        </w:tc>
      </w:tr>
      <w:tr w:rsidR="00517F2F" w:rsidRPr="003C0B8B" w14:paraId="7D493927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5E7B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707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850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GCCATCATCATCATCATCACGGAATGGCAACATTAACTGCAAAGAACC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35A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DFDuet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BFG construction with AP708;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B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coI</w:t>
            </w:r>
            <w:proofErr w:type="spellEnd"/>
          </w:p>
        </w:tc>
      </w:tr>
      <w:tr w:rsidR="00517F2F" w:rsidRPr="003C0B8B" w14:paraId="696FC740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8666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708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F35D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ata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CAGAGTCTGAAGTCTTCCCCAAGGTATACAC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F772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DFDuet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BFG construction with AP707;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B8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coRI</w:t>
            </w:r>
            <w:proofErr w:type="spellEnd"/>
          </w:p>
        </w:tc>
      </w:tr>
      <w:tr w:rsidR="00517F2F" w:rsidRPr="003C0B8B" w14:paraId="27C416EF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BF3D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FG3295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44A9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tg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TAATCATAAGATATCTGGTGCG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9557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3/42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</w:t>
            </w:r>
            <w:r w:rsidRPr="003C0B8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T23/42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</w:t>
            </w:r>
            <w:r w:rsidRPr="003C0B8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truction with FG3296;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eI</w:t>
            </w:r>
            <w:proofErr w:type="spellEnd"/>
          </w:p>
        </w:tc>
      </w:tr>
      <w:tr w:rsidR="00517F2F" w:rsidRPr="003C0B8B" w14:paraId="340CC853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A345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FG3296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5CBE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atat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u w:val="single"/>
                <w:lang w:eastAsia="it-IT"/>
              </w:rPr>
              <w:t>ctcga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CACCGCTCCTTTACGCGA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B43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23/42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T23/42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</w:t>
            </w:r>
            <w:r w:rsidRPr="003C0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truction with FG3295; </w:t>
            </w: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hoI</w:t>
            </w:r>
            <w:proofErr w:type="spellEnd"/>
          </w:p>
        </w:tc>
      </w:tr>
      <w:tr w:rsidR="00517F2F" w:rsidRPr="003C0B8B" w14:paraId="2711D6E4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D4EB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pCOLA-site2-fwd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2120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GCAGATCTCAATTGGATATCGGC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95BA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D</w:t>
            </w:r>
            <w:proofErr w:type="spellEnd"/>
            <w:r w:rsidRPr="003C0B8B">
              <w:rPr>
                <w:sz w:val="20"/>
                <w:szCs w:val="20"/>
              </w:rPr>
              <w:t xml:space="preserve"> with pCOLA-site2-rev </w:t>
            </w:r>
          </w:p>
        </w:tc>
      </w:tr>
      <w:tr w:rsidR="00517F2F" w:rsidRPr="003C0B8B" w14:paraId="56E612E5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A5E4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pCOLA-site2-rev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1D74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ATGTATATCTCCTTCTTATACTTAACTAATATACTAA 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CE45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D</w:t>
            </w:r>
            <w:proofErr w:type="spellEnd"/>
            <w:r w:rsidRPr="003C0B8B">
              <w:rPr>
                <w:sz w:val="20"/>
                <w:szCs w:val="20"/>
              </w:rPr>
              <w:t xml:space="preserve"> with pCOLA-site2-fwd </w:t>
            </w:r>
          </w:p>
        </w:tc>
      </w:tr>
      <w:tr w:rsidR="00517F2F" w:rsidRPr="003C0B8B" w14:paraId="16FC8AD2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AF43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pCOLA-site1-fwd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6F88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GCGGCCGCATAATGCTTAAGT </w:t>
            </w:r>
          </w:p>
          <w:p w14:paraId="5EFABE93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E524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 xml:space="preserve"> with pCOLA-site1-rev </w:t>
            </w:r>
          </w:p>
        </w:tc>
      </w:tr>
      <w:tr w:rsidR="00517F2F" w:rsidRPr="003C0B8B" w14:paraId="3BE14019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4D9D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-site1-rev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6A21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GGTATATCTCCTTATTAAAGTTAAACAAAATTATTTC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7BFB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 xml:space="preserve"> with pCOLA-site1-fwd </w:t>
            </w:r>
          </w:p>
        </w:tc>
      </w:tr>
      <w:tr w:rsidR="00517F2F" w:rsidRPr="003C0B8B" w14:paraId="4D07EBA9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D8D9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3C0B8B">
              <w:rPr>
                <w:sz w:val="20"/>
                <w:szCs w:val="20"/>
              </w:rPr>
              <w:t>LptD-pCOLA-fwd</w:t>
            </w:r>
            <w:proofErr w:type="spellEnd"/>
            <w:r w:rsidRPr="003C0B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C788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GCGGCCGCATAATGCTTAAGT </w:t>
            </w:r>
          </w:p>
          <w:p w14:paraId="01F6B04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8801" w14:textId="77777777" w:rsidR="00517F2F" w:rsidRPr="003C0B8B" w:rsidRDefault="00517F2F" w:rsidP="001E1C09">
            <w:pPr>
              <w:pStyle w:val="Default"/>
              <w:ind w:right="-7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D</w:t>
            </w:r>
            <w:proofErr w:type="spellEnd"/>
            <w:r w:rsidRPr="003C0B8B">
              <w:rPr>
                <w:sz w:val="20"/>
                <w:szCs w:val="20"/>
              </w:rPr>
              <w:t xml:space="preserve"> with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>-</w:t>
            </w:r>
            <w:proofErr w:type="spellStart"/>
            <w:r w:rsidRPr="003C0B8B">
              <w:rPr>
                <w:sz w:val="20"/>
                <w:szCs w:val="20"/>
              </w:rPr>
              <w:t>pCOLA</w:t>
            </w:r>
            <w:proofErr w:type="spellEnd"/>
            <w:r w:rsidRPr="003C0B8B">
              <w:rPr>
                <w:sz w:val="20"/>
                <w:szCs w:val="20"/>
              </w:rPr>
              <w:t xml:space="preserve">-rev </w:t>
            </w:r>
          </w:p>
          <w:p w14:paraId="6DCF8400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7F2F" w:rsidRPr="003C0B8B" w14:paraId="7030D29F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88F61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3C0B8B">
              <w:rPr>
                <w:sz w:val="20"/>
                <w:szCs w:val="20"/>
              </w:rPr>
              <w:t>LptD</w:t>
            </w:r>
            <w:proofErr w:type="spellEnd"/>
            <w:r w:rsidRPr="003C0B8B">
              <w:rPr>
                <w:sz w:val="20"/>
                <w:szCs w:val="20"/>
              </w:rPr>
              <w:t>-</w:t>
            </w:r>
            <w:proofErr w:type="spellStart"/>
            <w:r w:rsidRPr="003C0B8B">
              <w:rPr>
                <w:sz w:val="20"/>
                <w:szCs w:val="20"/>
              </w:rPr>
              <w:t>pCOLA</w:t>
            </w:r>
            <w:proofErr w:type="spellEnd"/>
            <w:r w:rsidRPr="003C0B8B">
              <w:rPr>
                <w:sz w:val="20"/>
                <w:szCs w:val="20"/>
              </w:rPr>
              <w:t xml:space="preserve">-rev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6609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GCCGATATCCAATTGAGATCTGCTCACAAAGTGTTTTGATACGGCAGAAT </w:t>
            </w:r>
          </w:p>
          <w:p w14:paraId="3B445364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014A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D</w:t>
            </w:r>
            <w:proofErr w:type="spellEnd"/>
            <w:r w:rsidRPr="003C0B8B">
              <w:rPr>
                <w:sz w:val="20"/>
                <w:szCs w:val="20"/>
              </w:rPr>
              <w:t xml:space="preserve"> with </w:t>
            </w:r>
            <w:proofErr w:type="spellStart"/>
            <w:r w:rsidRPr="003C0B8B">
              <w:rPr>
                <w:sz w:val="20"/>
                <w:szCs w:val="20"/>
              </w:rPr>
              <w:t>LptE-pCOLA-fwd</w:t>
            </w:r>
            <w:proofErr w:type="spellEnd"/>
            <w:r w:rsidRPr="003C0B8B">
              <w:rPr>
                <w:sz w:val="20"/>
                <w:szCs w:val="20"/>
              </w:rPr>
              <w:t xml:space="preserve"> </w:t>
            </w:r>
          </w:p>
          <w:p w14:paraId="7D7E452D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7F2F" w:rsidRPr="003C0B8B" w14:paraId="366E7AB8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D0098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3C0B8B">
              <w:rPr>
                <w:sz w:val="20"/>
                <w:szCs w:val="20"/>
              </w:rPr>
              <w:lastRenderedPageBreak/>
              <w:t>LptE-pCOLA-fwd</w:t>
            </w:r>
            <w:proofErr w:type="spellEnd"/>
            <w:r w:rsidRPr="003C0B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912C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GAAATAATTTTGTTTAACTTTAATAAGGAGATATACCATGGGGCGATATCTGGCAACAT </w:t>
            </w:r>
          </w:p>
          <w:p w14:paraId="5DBA298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63D5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 xml:space="preserve"> with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>-</w:t>
            </w:r>
            <w:proofErr w:type="spellStart"/>
            <w:r w:rsidRPr="003C0B8B">
              <w:rPr>
                <w:sz w:val="20"/>
                <w:szCs w:val="20"/>
              </w:rPr>
              <w:t>pCOLA</w:t>
            </w:r>
            <w:proofErr w:type="spellEnd"/>
            <w:r w:rsidRPr="003C0B8B">
              <w:rPr>
                <w:sz w:val="20"/>
                <w:szCs w:val="20"/>
              </w:rPr>
              <w:t xml:space="preserve">-rev </w:t>
            </w:r>
          </w:p>
          <w:p w14:paraId="0D7AADE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7F2F" w:rsidRPr="003C0B8B" w14:paraId="6867C18E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ABBA" w14:textId="77777777" w:rsidR="00517F2F" w:rsidRPr="003C0B8B" w:rsidRDefault="00517F2F" w:rsidP="001E1C09">
            <w:pPr>
              <w:pStyle w:val="Default"/>
              <w:rPr>
                <w:sz w:val="20"/>
                <w:szCs w:val="20"/>
              </w:rPr>
            </w:pP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>-</w:t>
            </w:r>
            <w:proofErr w:type="spellStart"/>
            <w:r w:rsidRPr="003C0B8B">
              <w:rPr>
                <w:sz w:val="20"/>
                <w:szCs w:val="20"/>
              </w:rPr>
              <w:t>pCOLA</w:t>
            </w:r>
            <w:proofErr w:type="spellEnd"/>
            <w:r w:rsidRPr="003C0B8B">
              <w:rPr>
                <w:sz w:val="20"/>
                <w:szCs w:val="20"/>
              </w:rPr>
              <w:t xml:space="preserve">-rev 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D1F7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 xml:space="preserve">ACTTAAGCATTATGCGGCCGCTCAGTTACCCAGCGTGGTGG </w:t>
            </w:r>
          </w:p>
          <w:p w14:paraId="7441D0EF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69B9" w14:textId="77777777" w:rsidR="00517F2F" w:rsidRPr="003C0B8B" w:rsidRDefault="00517F2F" w:rsidP="001E1C0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0B8B">
              <w:rPr>
                <w:sz w:val="20"/>
                <w:szCs w:val="20"/>
              </w:rPr>
              <w:t>pCOLADuet-LptE-His</w:t>
            </w:r>
            <w:r w:rsidRPr="003C0B8B">
              <w:rPr>
                <w:sz w:val="20"/>
                <w:szCs w:val="20"/>
                <w:vertAlign w:val="subscript"/>
              </w:rPr>
              <w:t>6</w:t>
            </w:r>
            <w:r w:rsidRPr="003C0B8B">
              <w:rPr>
                <w:sz w:val="20"/>
                <w:szCs w:val="20"/>
              </w:rPr>
              <w:t xml:space="preserve">LptD construction to insert </w:t>
            </w:r>
            <w:proofErr w:type="spellStart"/>
            <w:r w:rsidRPr="003C0B8B">
              <w:rPr>
                <w:sz w:val="20"/>
                <w:szCs w:val="20"/>
              </w:rPr>
              <w:t>LptE</w:t>
            </w:r>
            <w:proofErr w:type="spellEnd"/>
            <w:r w:rsidRPr="003C0B8B">
              <w:rPr>
                <w:sz w:val="20"/>
                <w:szCs w:val="20"/>
              </w:rPr>
              <w:t xml:space="preserve"> with </w:t>
            </w:r>
            <w:proofErr w:type="spellStart"/>
            <w:r w:rsidRPr="003C0B8B">
              <w:rPr>
                <w:sz w:val="20"/>
                <w:szCs w:val="20"/>
              </w:rPr>
              <w:t>LptE-pCOLA-fwd</w:t>
            </w:r>
            <w:proofErr w:type="spellEnd"/>
            <w:r w:rsidRPr="003C0B8B">
              <w:rPr>
                <w:sz w:val="20"/>
                <w:szCs w:val="20"/>
              </w:rPr>
              <w:t xml:space="preserve"> </w:t>
            </w:r>
          </w:p>
          <w:p w14:paraId="4A598C4A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7F2F" w:rsidRPr="003C0B8B" w14:paraId="1D843D6C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5A25" w14:textId="77777777" w:rsidR="00517F2F" w:rsidRPr="003C0B8B" w:rsidRDefault="00517F2F" w:rsidP="001E1C09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  <w:t xml:space="preserve">Generation of </w:t>
            </w:r>
            <w:proofErr w:type="spellStart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  <w:t xml:space="preserve"> amber mutants</w:t>
            </w:r>
          </w:p>
        </w:tc>
      </w:tr>
      <w:tr w:rsidR="00517F2F" w:rsidRPr="003C0B8B" w14:paraId="595B3F0A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1500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00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86C2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ACTCTCAACCAGGGAACGtagTTCGAAGGCACTGCATT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675D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01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212am</w:t>
            </w:r>
          </w:p>
        </w:tc>
      </w:tr>
      <w:tr w:rsidR="00517F2F" w:rsidRPr="003C0B8B" w14:paraId="434B959D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3DD3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01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7D4E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CAATGCAGTGCCTTCGAActaCGTTCCCTGGTTGAGAGT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CEEA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00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212am</w:t>
            </w:r>
          </w:p>
        </w:tc>
      </w:tr>
      <w:tr w:rsidR="00517F2F" w:rsidRPr="003C0B8B" w14:paraId="2FAE0DF5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8120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2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8FBA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TGGCAGCTCGGTGCTGtagATCGAAAGCGTTGAC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AA04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3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60am</w:t>
            </w:r>
          </w:p>
        </w:tc>
      </w:tr>
      <w:tr w:rsidR="00517F2F" w:rsidRPr="003C0B8B" w14:paraId="64055147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33D0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3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9B29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Style w:val="courier10"/>
                <w:rFonts w:ascii="Times New Roman" w:hAnsi="Times New Roman" w:cs="Times New Roman"/>
                <w:sz w:val="20"/>
                <w:szCs w:val="20"/>
                <w:lang w:val="en-US"/>
              </w:rPr>
              <w:t>CGTCAACGCTTTCGATctaCAGCACCGAGCTGCCA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639E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2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60am</w:t>
            </w:r>
          </w:p>
        </w:tc>
      </w:tr>
      <w:tr w:rsidR="00517F2F" w:rsidRPr="003C0B8B" w14:paraId="13C2241B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096E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4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855F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GCGACGGCTCCtagGTCGTCACTCTCAAC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6122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5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203am</w:t>
            </w:r>
          </w:p>
        </w:tc>
      </w:tr>
      <w:tr w:rsidR="00517F2F" w:rsidRPr="003C0B8B" w14:paraId="247D0A18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CF9E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5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8F88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Style w:val="courier10"/>
                <w:rFonts w:ascii="Times New Roman" w:hAnsi="Times New Roman" w:cs="Times New Roman"/>
                <w:sz w:val="20"/>
                <w:szCs w:val="20"/>
                <w:lang w:val="en-US"/>
              </w:rPr>
              <w:t>GTTGAGAGTGACGACctaGGAGCCGTCGCGCA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118C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4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203am</w:t>
            </w:r>
          </w:p>
        </w:tc>
      </w:tr>
      <w:tr w:rsidR="00517F2F" w:rsidRPr="003C0B8B" w14:paraId="7452D008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8F336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8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75D2C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Style w:val="courier10"/>
                <w:rFonts w:ascii="Times New Roman" w:hAnsi="Times New Roman" w:cs="Times New Roman"/>
                <w:sz w:val="20"/>
                <w:szCs w:val="20"/>
                <w:lang w:val="en-US"/>
              </w:rPr>
              <w:t>ACCAGGGAACGCGCTTCtagGGCACTGCATTGTTAC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32E1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9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214am</w:t>
            </w:r>
          </w:p>
        </w:tc>
      </w:tr>
      <w:tr w:rsidR="00517F2F" w:rsidRPr="003C0B8B" w14:paraId="7DA41426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AB22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19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044E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Style w:val="courier10"/>
                <w:rFonts w:ascii="Times New Roman" w:hAnsi="Times New Roman" w:cs="Times New Roman"/>
                <w:sz w:val="20"/>
                <w:szCs w:val="20"/>
                <w:lang w:val="en-US"/>
              </w:rPr>
              <w:t>CGTAACAATGCAGTGCCctaGAAGCGCGTTCCCTGGT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ECB7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18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214am</w:t>
            </w:r>
          </w:p>
        </w:tc>
      </w:tr>
      <w:tr w:rsidR="00517F2F" w:rsidRPr="003C0B8B" w14:paraId="7CF16B9C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F6AF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24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5B3B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ACCAGGGAACGGGCtagGAAGGCACTGCATTGTTAC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E776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25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213am</w:t>
            </w:r>
          </w:p>
        </w:tc>
      </w:tr>
      <w:tr w:rsidR="00517F2F" w:rsidRPr="003C0B8B" w14:paraId="20D39066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4664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525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5AF3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0B8B">
              <w:rPr>
                <w:rStyle w:val="courier10"/>
                <w:rFonts w:ascii="Times New Roman" w:hAnsi="Times New Roman" w:cs="Times New Roman"/>
                <w:sz w:val="20"/>
                <w:szCs w:val="20"/>
                <w:lang w:val="en-US"/>
              </w:rPr>
              <w:t>GTAACAATGCAGTGCCTTCctaGCCCGTTCCCTGGTTGAG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CFFA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524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213am</w:t>
            </w:r>
          </w:p>
        </w:tc>
      </w:tr>
      <w:tr w:rsidR="00517F2F" w:rsidRPr="003C0B8B" w14:paraId="0F6DAF46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76614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03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02FB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GGGCTTCtagGGCACTGCAT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31872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604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214am</w:t>
            </w:r>
          </w:p>
        </w:tc>
      </w:tr>
      <w:tr w:rsidR="00517F2F" w:rsidRPr="003C0B8B" w14:paraId="3CFF063F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CC72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04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51E37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GGTTGAGAGTGACG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4CD92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603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214am</w:t>
            </w:r>
          </w:p>
        </w:tc>
      </w:tr>
      <w:tr w:rsidR="00517F2F" w:rsidRPr="003C0B8B" w14:paraId="5A8CD8AB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7F2C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05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7E1E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CAGGATtagCAGGCGATCA</w:t>
            </w:r>
            <w:proofErr w:type="spellEnd"/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3B82" w14:textId="0684C766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606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230am</w:t>
            </w:r>
          </w:p>
        </w:tc>
      </w:tr>
      <w:tr w:rsidR="00517F2F" w:rsidRPr="003C0B8B" w14:paraId="718A921F" w14:textId="77777777" w:rsidTr="001E1C0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0E48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AP606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CB27" w14:textId="77777777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TAATGCGGAAATCAC</w:t>
            </w:r>
          </w:p>
        </w:tc>
        <w:tc>
          <w:tcPr>
            <w:tcW w:w="6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7FB2" w14:textId="2EE25518" w:rsidR="00517F2F" w:rsidRPr="003C0B8B" w:rsidRDefault="00517F2F" w:rsidP="001E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ptF</w:t>
            </w:r>
            <w:proofErr w:type="spellEnd"/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er mutant generation with AP605; </w:t>
            </w:r>
            <w:r w:rsidRPr="003C0B8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230am</w:t>
            </w:r>
          </w:p>
        </w:tc>
      </w:tr>
      <w:tr w:rsidR="00517F2F" w:rsidRPr="003C0B8B" w14:paraId="1EA653AD" w14:textId="77777777" w:rsidTr="001E1C0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14B3E2" w14:textId="77777777" w:rsidR="00517F2F" w:rsidRPr="003C0B8B" w:rsidRDefault="00517F2F" w:rsidP="001E1C09">
            <w:pP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3C0B8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 </w:t>
            </w:r>
            <w:r w:rsidRPr="003C0B8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Upper case letters, sequence present in the template; lower case letters, additional/modified sequence not present in the template; restriction sites are underlined.</w:t>
            </w:r>
          </w:p>
          <w:p w14:paraId="7145D26B" w14:textId="77777777" w:rsidR="00517F2F" w:rsidRPr="003C0B8B" w:rsidRDefault="00517F2F" w:rsidP="001E1C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5C43DC5" w14:textId="77777777" w:rsidR="00962994" w:rsidRPr="00517F2F" w:rsidRDefault="00962994">
      <w:pPr>
        <w:rPr>
          <w:lang w:val="en-GB"/>
        </w:rPr>
      </w:pPr>
    </w:p>
    <w:sectPr w:rsidR="00962994" w:rsidRPr="00517F2F" w:rsidSect="00517F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F2F"/>
    <w:rsid w:val="00517F2F"/>
    <w:rsid w:val="0096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7B03F"/>
  <w15:chartTrackingRefBased/>
  <w15:docId w15:val="{AD896768-E345-43F6-A1CC-DFCA0BAB4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7F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17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courier10">
    <w:name w:val="courier10"/>
    <w:basedOn w:val="Carpredefinitoparagrafo"/>
    <w:rsid w:val="00517F2F"/>
  </w:style>
  <w:style w:type="table" w:styleId="Tabellagriglia1chiara-colore3">
    <w:name w:val="Grid Table 1 Light Accent 3"/>
    <w:basedOn w:val="Tabellanormale"/>
    <w:uiPriority w:val="46"/>
    <w:rsid w:val="00517F2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perandeo</dc:creator>
  <cp:keywords/>
  <dc:description/>
  <cp:lastModifiedBy>Paola Sperandeo</cp:lastModifiedBy>
  <cp:revision>2</cp:revision>
  <dcterms:created xsi:type="dcterms:W3CDTF">2022-10-26T09:36:00Z</dcterms:created>
  <dcterms:modified xsi:type="dcterms:W3CDTF">2022-10-26T09:36:00Z</dcterms:modified>
</cp:coreProperties>
</file>